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18E72" w14:textId="77777777" w:rsidR="006D3E55" w:rsidRDefault="006D3E55" w:rsidP="006D3E55">
      <w:pPr>
        <w:rPr>
          <w:b/>
          <w:bCs/>
        </w:rPr>
      </w:pPr>
      <w:r w:rsidRPr="006D3E55">
        <w:rPr>
          <w:b/>
          <w:bCs/>
        </w:rPr>
        <w:t>Statistical Analysis Supplemental Tables</w:t>
      </w:r>
    </w:p>
    <w:p w14:paraId="2CDFA53A" w14:textId="77777777" w:rsidR="009F1F69" w:rsidRPr="00822A50" w:rsidRDefault="009F1F69" w:rsidP="006D3E55">
      <w:pPr>
        <w:rPr>
          <w:i/>
          <w:iCs/>
        </w:rPr>
      </w:pPr>
    </w:p>
    <w:p w14:paraId="40021182" w14:textId="0B7DE2F1" w:rsidR="006D3E55" w:rsidRPr="006D3E55" w:rsidRDefault="006D3E55" w:rsidP="006D3E55">
      <w:pPr>
        <w:rPr>
          <w:b/>
          <w:bCs/>
          <w:i/>
          <w:iCs/>
        </w:rPr>
      </w:pPr>
      <w:r w:rsidRPr="006D3E55">
        <w:rPr>
          <w:b/>
          <w:bCs/>
          <w:i/>
          <w:iCs/>
        </w:rPr>
        <w:t xml:space="preserve">Supplemental Table </w:t>
      </w:r>
      <w:r w:rsidR="00822A50">
        <w:rPr>
          <w:rFonts w:hint="eastAsia"/>
          <w:b/>
          <w:bCs/>
          <w:i/>
          <w:iCs/>
        </w:rPr>
        <w:t>S</w:t>
      </w:r>
      <w:r w:rsidR="00A03F3F">
        <w:rPr>
          <w:b/>
          <w:bCs/>
          <w:i/>
          <w:iCs/>
        </w:rPr>
        <w:t>2</w:t>
      </w:r>
      <w:bookmarkStart w:id="0" w:name="_GoBack"/>
      <w:bookmarkEnd w:id="0"/>
      <w:r w:rsidRPr="006D3E55">
        <w:rPr>
          <w:b/>
          <w:bCs/>
          <w:i/>
          <w:iCs/>
        </w:rPr>
        <w:t>. Comparison of Original and Imputed Data</w:t>
      </w:r>
    </w:p>
    <w:tbl>
      <w:tblPr>
        <w:tblW w:w="9360" w:type="dxa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0"/>
        <w:gridCol w:w="967"/>
        <w:gridCol w:w="1179"/>
        <w:gridCol w:w="1179"/>
        <w:gridCol w:w="1179"/>
        <w:gridCol w:w="1179"/>
        <w:gridCol w:w="1179"/>
        <w:gridCol w:w="855"/>
        <w:gridCol w:w="650"/>
      </w:tblGrid>
      <w:tr w:rsidR="006D3E55" w:rsidRPr="006D3E55" w14:paraId="02FAB1B5" w14:textId="77777777">
        <w:trPr>
          <w:tblHeader/>
        </w:trPr>
        <w:tc>
          <w:tcPr>
            <w:tcW w:w="1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EB513E5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Variable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3C920CB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Original Data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5FBD51A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1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92B199E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2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5828DB4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3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C82FAEC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4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7E102FB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5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E3C2974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Test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50F31EB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P-value</w:t>
            </w:r>
          </w:p>
        </w:tc>
      </w:tr>
      <w:tr w:rsidR="006D3E55" w:rsidRPr="006D3E55" w14:paraId="5AA91301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6801C1B" w14:textId="77777777" w:rsidR="006D3E55" w:rsidRPr="006D3E55" w:rsidRDefault="006D3E55" w:rsidP="006D3E55">
            <w:r w:rsidRPr="006D3E55">
              <w:t>CVDS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BC33038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A1DC136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28A31E6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0C55C87B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34AEE06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C9A1BCC" w14:textId="77777777" w:rsidR="006D3E55" w:rsidRPr="006D3E55" w:rsidRDefault="006D3E55" w:rsidP="006D3E55">
            <w:r w:rsidRPr="006D3E55">
              <w:t>664 (71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F291CC1" w14:textId="77777777" w:rsidR="006D3E55" w:rsidRPr="006D3E55" w:rsidRDefault="006D3E55" w:rsidP="006D3E55">
            <w:r w:rsidRPr="006D3E55">
              <w:t>664 (71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740E212" w14:textId="77777777" w:rsidR="006D3E55" w:rsidRPr="006D3E55" w:rsidRDefault="006D3E55" w:rsidP="006D3E55">
            <w:r w:rsidRPr="006D3E55">
              <w:t>664 (71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F2D8ABB" w14:textId="77777777" w:rsidR="006D3E55" w:rsidRPr="006D3E55" w:rsidRDefault="006D3E55" w:rsidP="006D3E55">
            <w:r w:rsidRPr="006D3E55">
              <w:t>664 (71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12FF8A2" w14:textId="77777777" w:rsidR="006D3E55" w:rsidRPr="006D3E55" w:rsidRDefault="006D3E55" w:rsidP="006D3E55">
            <w:r w:rsidRPr="006D3E55">
              <w:t>664 (71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8622A61" w14:textId="77777777" w:rsidR="006D3E55" w:rsidRPr="006D3E55" w:rsidRDefault="006D3E55" w:rsidP="006D3E55">
            <w:r w:rsidRPr="006D3E55">
              <w:t>664 (71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900A8AC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953BBBB" w14:textId="77777777" w:rsidR="006D3E55" w:rsidRPr="006D3E55" w:rsidRDefault="006D3E55" w:rsidP="006D3E55"/>
        </w:tc>
      </w:tr>
      <w:tr w:rsidR="006D3E55" w:rsidRPr="006D3E55" w14:paraId="51D1D7AE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1F8DE77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37B5585" w14:textId="77777777" w:rsidR="006D3E55" w:rsidRPr="006D3E55" w:rsidRDefault="006D3E55" w:rsidP="006D3E55">
            <w:r w:rsidRPr="006D3E55">
              <w:t>262 (28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D8CA46F" w14:textId="77777777" w:rsidR="006D3E55" w:rsidRPr="006D3E55" w:rsidRDefault="006D3E55" w:rsidP="006D3E55">
            <w:r w:rsidRPr="006D3E55">
              <w:t>262 (28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78D1D59" w14:textId="77777777" w:rsidR="006D3E55" w:rsidRPr="006D3E55" w:rsidRDefault="006D3E55" w:rsidP="006D3E55">
            <w:r w:rsidRPr="006D3E55">
              <w:t>262 (28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BABD62B" w14:textId="77777777" w:rsidR="006D3E55" w:rsidRPr="006D3E55" w:rsidRDefault="006D3E55" w:rsidP="006D3E55">
            <w:r w:rsidRPr="006D3E55">
              <w:t>262 (28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A440C9B" w14:textId="77777777" w:rsidR="006D3E55" w:rsidRPr="006D3E55" w:rsidRDefault="006D3E55" w:rsidP="006D3E55">
            <w:r w:rsidRPr="006D3E55">
              <w:t>262 (28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FA4801B" w14:textId="77777777" w:rsidR="006D3E55" w:rsidRPr="006D3E55" w:rsidRDefault="006D3E55" w:rsidP="006D3E55">
            <w:r w:rsidRPr="006D3E55">
              <w:t>262 (28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4D377ED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FACC36B" w14:textId="77777777" w:rsidR="006D3E55" w:rsidRPr="006D3E55" w:rsidRDefault="006D3E55" w:rsidP="006D3E55"/>
        </w:tc>
      </w:tr>
      <w:tr w:rsidR="006D3E55" w:rsidRPr="006D3E55" w14:paraId="1390C060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A4C1921" w14:textId="77777777" w:rsidR="006D3E55" w:rsidRPr="006D3E55" w:rsidRDefault="006D3E55" w:rsidP="006D3E55">
            <w:r w:rsidRPr="006D3E55">
              <w:t>DYSLIPIDEMIA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46D0EE8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6E1C74D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EA7B9D3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63078AEF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330EBDB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6D5073F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5840228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453A58E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802F713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4CD8079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AC6835D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CAA65B8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00D2315" w14:textId="77777777" w:rsidR="006D3E55" w:rsidRPr="006D3E55" w:rsidRDefault="006D3E55" w:rsidP="006D3E55"/>
        </w:tc>
      </w:tr>
      <w:tr w:rsidR="006D3E55" w:rsidRPr="006D3E55" w14:paraId="62FD0953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369D668" w14:textId="77777777" w:rsidR="006D3E55" w:rsidRPr="006D3E55" w:rsidRDefault="006D3E55" w:rsidP="006D3E55">
            <w:r w:rsidRPr="006D3E55">
              <w:t>CHD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E53169D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4978623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401C55B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4B5B456E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05BAA1E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79A0920" w14:textId="77777777" w:rsidR="006D3E55" w:rsidRPr="006D3E55" w:rsidRDefault="006D3E55" w:rsidP="006D3E55">
            <w:r w:rsidRPr="006D3E55">
              <w:t>840 (9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B5D14B9" w14:textId="77777777" w:rsidR="006D3E55" w:rsidRPr="006D3E55" w:rsidRDefault="006D3E55" w:rsidP="006D3E55">
            <w:r w:rsidRPr="006D3E55">
              <w:t>840 (9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CF0E009" w14:textId="77777777" w:rsidR="006D3E55" w:rsidRPr="006D3E55" w:rsidRDefault="006D3E55" w:rsidP="006D3E55">
            <w:r w:rsidRPr="006D3E55">
              <w:t>840 (9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FCFA996" w14:textId="77777777" w:rsidR="006D3E55" w:rsidRPr="006D3E55" w:rsidRDefault="006D3E55" w:rsidP="006D3E55">
            <w:r w:rsidRPr="006D3E55">
              <w:t>840 (9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CA9C420" w14:textId="77777777" w:rsidR="006D3E55" w:rsidRPr="006D3E55" w:rsidRDefault="006D3E55" w:rsidP="006D3E55">
            <w:r w:rsidRPr="006D3E55">
              <w:t>840 (9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7D5B100" w14:textId="77777777" w:rsidR="006D3E55" w:rsidRPr="006D3E55" w:rsidRDefault="006D3E55" w:rsidP="006D3E55">
            <w:r w:rsidRPr="006D3E55">
              <w:t>840 (9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BF441BE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48AC95A" w14:textId="77777777" w:rsidR="006D3E55" w:rsidRPr="006D3E55" w:rsidRDefault="006D3E55" w:rsidP="006D3E55"/>
        </w:tc>
      </w:tr>
      <w:tr w:rsidR="006D3E55" w:rsidRPr="006D3E55" w14:paraId="192B5038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7836E99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8368AB2" w14:textId="77777777" w:rsidR="006D3E55" w:rsidRPr="006D3E55" w:rsidRDefault="006D3E55" w:rsidP="006D3E55">
            <w:r w:rsidRPr="006D3E55">
              <w:t>86 (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F73A176" w14:textId="77777777" w:rsidR="006D3E55" w:rsidRPr="006D3E55" w:rsidRDefault="006D3E55" w:rsidP="006D3E55">
            <w:r w:rsidRPr="006D3E55">
              <w:t>86 (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205FAB1" w14:textId="77777777" w:rsidR="006D3E55" w:rsidRPr="006D3E55" w:rsidRDefault="006D3E55" w:rsidP="006D3E55">
            <w:r w:rsidRPr="006D3E55">
              <w:t>86 (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A6F3570" w14:textId="77777777" w:rsidR="006D3E55" w:rsidRPr="006D3E55" w:rsidRDefault="006D3E55" w:rsidP="006D3E55">
            <w:r w:rsidRPr="006D3E55">
              <w:t>86 (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761DB10" w14:textId="77777777" w:rsidR="006D3E55" w:rsidRPr="006D3E55" w:rsidRDefault="006D3E55" w:rsidP="006D3E55">
            <w:r w:rsidRPr="006D3E55">
              <w:t>86 (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01DB253" w14:textId="77777777" w:rsidR="006D3E55" w:rsidRPr="006D3E55" w:rsidRDefault="006D3E55" w:rsidP="006D3E55">
            <w:r w:rsidRPr="006D3E55">
              <w:t>86 (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E4F1F3A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C6DBE52" w14:textId="77777777" w:rsidR="006D3E55" w:rsidRPr="006D3E55" w:rsidRDefault="006D3E55" w:rsidP="006D3E55"/>
        </w:tc>
      </w:tr>
      <w:tr w:rsidR="006D3E55" w:rsidRPr="006D3E55" w14:paraId="3C4C199D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DB134B5" w14:textId="77777777" w:rsidR="006D3E55" w:rsidRPr="006D3E55" w:rsidRDefault="006D3E55" w:rsidP="006D3E55">
            <w:r w:rsidRPr="006D3E55">
              <w:t>SMOKING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23FDEB9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74FFFF3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31AF595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26F573BD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E7F76A0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AF6B9C3" w14:textId="77777777" w:rsidR="006D3E55" w:rsidRPr="006D3E55" w:rsidRDefault="006D3E55" w:rsidP="006D3E55">
            <w:r w:rsidRPr="006D3E55">
              <w:t>666 (71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64114F4" w14:textId="77777777" w:rsidR="006D3E55" w:rsidRPr="006D3E55" w:rsidRDefault="006D3E55" w:rsidP="006D3E55">
            <w:r w:rsidRPr="006D3E55">
              <w:t>666 (71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9CDA76F" w14:textId="77777777" w:rsidR="006D3E55" w:rsidRPr="006D3E55" w:rsidRDefault="006D3E55" w:rsidP="006D3E55">
            <w:r w:rsidRPr="006D3E55">
              <w:t>666 (71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19D4283" w14:textId="77777777" w:rsidR="006D3E55" w:rsidRPr="006D3E55" w:rsidRDefault="006D3E55" w:rsidP="006D3E55">
            <w:r w:rsidRPr="006D3E55">
              <w:t>666 (71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90D78B9" w14:textId="77777777" w:rsidR="006D3E55" w:rsidRPr="006D3E55" w:rsidRDefault="006D3E55" w:rsidP="006D3E55">
            <w:r w:rsidRPr="006D3E55">
              <w:t>666 (71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4DD48F1" w14:textId="77777777" w:rsidR="006D3E55" w:rsidRPr="006D3E55" w:rsidRDefault="006D3E55" w:rsidP="006D3E55">
            <w:r w:rsidRPr="006D3E55">
              <w:t>666 (71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844296D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9F63FAB" w14:textId="77777777" w:rsidR="006D3E55" w:rsidRPr="006D3E55" w:rsidRDefault="006D3E55" w:rsidP="006D3E55"/>
        </w:tc>
      </w:tr>
      <w:tr w:rsidR="006D3E55" w:rsidRPr="006D3E55" w14:paraId="578D9FC0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165F3BA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F43E6C9" w14:textId="77777777" w:rsidR="006D3E55" w:rsidRPr="006D3E55" w:rsidRDefault="006D3E55" w:rsidP="006D3E55">
            <w:r w:rsidRPr="006D3E55">
              <w:t>260 (28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AF97A0B" w14:textId="77777777" w:rsidR="006D3E55" w:rsidRPr="006D3E55" w:rsidRDefault="006D3E55" w:rsidP="006D3E55">
            <w:r w:rsidRPr="006D3E55">
              <w:t>260 (28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FCBEDB6" w14:textId="77777777" w:rsidR="006D3E55" w:rsidRPr="006D3E55" w:rsidRDefault="006D3E55" w:rsidP="006D3E55">
            <w:r w:rsidRPr="006D3E55">
              <w:t>260 (28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D6B204E" w14:textId="77777777" w:rsidR="006D3E55" w:rsidRPr="006D3E55" w:rsidRDefault="006D3E55" w:rsidP="006D3E55">
            <w:r w:rsidRPr="006D3E55">
              <w:t>260 (28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1C32B39" w14:textId="77777777" w:rsidR="006D3E55" w:rsidRPr="006D3E55" w:rsidRDefault="006D3E55" w:rsidP="006D3E55">
            <w:r w:rsidRPr="006D3E55">
              <w:t>260 (28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75E1035" w14:textId="77777777" w:rsidR="006D3E55" w:rsidRPr="006D3E55" w:rsidRDefault="006D3E55" w:rsidP="006D3E55">
            <w:r w:rsidRPr="006D3E55">
              <w:t>260 (28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EA0ADAC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5339951" w14:textId="77777777" w:rsidR="006D3E55" w:rsidRPr="006D3E55" w:rsidRDefault="006D3E55" w:rsidP="006D3E55"/>
        </w:tc>
      </w:tr>
      <w:tr w:rsidR="006D3E55" w:rsidRPr="006D3E55" w14:paraId="5C230444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F36752B" w14:textId="77777777" w:rsidR="006D3E55" w:rsidRPr="006D3E55" w:rsidRDefault="006D3E55" w:rsidP="006D3E55">
            <w:r w:rsidRPr="006D3E55">
              <w:t>OCSP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739EC75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4310578" w14:textId="77777777" w:rsidR="006D3E55" w:rsidRPr="006D3E55" w:rsidRDefault="006D3E55" w:rsidP="006D3E55">
            <w:r w:rsidRPr="006D3E55">
              <w:t>Chi-squar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7AB9295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0.423</w:t>
            </w:r>
          </w:p>
        </w:tc>
      </w:tr>
      <w:tr w:rsidR="006D3E55" w:rsidRPr="006D3E55" w14:paraId="700FC151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6679000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E0C2E0A" w14:textId="77777777" w:rsidR="006D3E55" w:rsidRPr="006D3E55" w:rsidRDefault="006D3E55" w:rsidP="006D3E55">
            <w:r w:rsidRPr="006D3E55">
              <w:t>191 (24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44EE78A" w14:textId="77777777" w:rsidR="006D3E55" w:rsidRPr="006D3E55" w:rsidRDefault="006D3E55" w:rsidP="006D3E55">
            <w:r w:rsidRPr="006D3E55">
              <w:t>195 (21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2154B8F" w14:textId="77777777" w:rsidR="006D3E55" w:rsidRPr="006D3E55" w:rsidRDefault="006D3E55" w:rsidP="006D3E55">
            <w:r w:rsidRPr="006D3E55">
              <w:t>196 (21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6009027" w14:textId="77777777" w:rsidR="006D3E55" w:rsidRPr="006D3E55" w:rsidRDefault="006D3E55" w:rsidP="006D3E55">
            <w:r w:rsidRPr="006D3E55">
              <w:t>202 (21.8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EA714E4" w14:textId="77777777" w:rsidR="006D3E55" w:rsidRPr="006D3E55" w:rsidRDefault="006D3E55" w:rsidP="006D3E55">
            <w:r w:rsidRPr="006D3E55">
              <w:t>206 (22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AD937CF" w14:textId="77777777" w:rsidR="006D3E55" w:rsidRPr="006D3E55" w:rsidRDefault="006D3E55" w:rsidP="006D3E55">
            <w:r w:rsidRPr="006D3E55">
              <w:t>197 (21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A3ED6E4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7C6C8BD" w14:textId="77777777" w:rsidR="006D3E55" w:rsidRPr="006D3E55" w:rsidRDefault="006D3E55" w:rsidP="006D3E55"/>
        </w:tc>
      </w:tr>
      <w:tr w:rsidR="006D3E55" w:rsidRPr="006D3E55" w14:paraId="0337BD5D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7782548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73B0184" w14:textId="77777777" w:rsidR="006D3E55" w:rsidRPr="006D3E55" w:rsidRDefault="006D3E55" w:rsidP="006D3E55">
            <w:r w:rsidRPr="006D3E55">
              <w:t>338 (43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DB5EDEF" w14:textId="77777777" w:rsidR="006D3E55" w:rsidRPr="006D3E55" w:rsidRDefault="006D3E55" w:rsidP="006D3E55">
            <w:r w:rsidRPr="006D3E55">
              <w:t>473 (51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775C085" w14:textId="77777777" w:rsidR="006D3E55" w:rsidRPr="006D3E55" w:rsidRDefault="006D3E55" w:rsidP="006D3E55">
            <w:r w:rsidRPr="006D3E55">
              <w:t>479 (51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B6767DC" w14:textId="77777777" w:rsidR="006D3E55" w:rsidRPr="006D3E55" w:rsidRDefault="006D3E55" w:rsidP="006D3E55">
            <w:r w:rsidRPr="006D3E55">
              <w:t>467 (50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9084FF1" w14:textId="77777777" w:rsidR="006D3E55" w:rsidRPr="006D3E55" w:rsidRDefault="006D3E55" w:rsidP="006D3E55">
            <w:r w:rsidRPr="006D3E55">
              <w:t>450 (48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EEFB568" w14:textId="77777777" w:rsidR="006D3E55" w:rsidRPr="006D3E55" w:rsidRDefault="006D3E55" w:rsidP="006D3E55">
            <w:r w:rsidRPr="006D3E55">
              <w:t>459 (49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D0F1CFD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7D7F752" w14:textId="77777777" w:rsidR="006D3E55" w:rsidRPr="006D3E55" w:rsidRDefault="006D3E55" w:rsidP="006D3E55"/>
        </w:tc>
      </w:tr>
      <w:tr w:rsidR="006D3E55" w:rsidRPr="006D3E55" w14:paraId="7E6A3264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C685196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2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90E8ED6" w14:textId="77777777" w:rsidR="006D3E55" w:rsidRPr="006D3E55" w:rsidRDefault="006D3E55" w:rsidP="006D3E55">
            <w:r w:rsidRPr="006D3E55">
              <w:t>29 (3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E8A59B5" w14:textId="77777777" w:rsidR="006D3E55" w:rsidRPr="006D3E55" w:rsidRDefault="006D3E55" w:rsidP="006D3E55">
            <w:r w:rsidRPr="006D3E55">
              <w:t>30 (3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CA06BA0" w14:textId="77777777" w:rsidR="006D3E55" w:rsidRPr="006D3E55" w:rsidRDefault="006D3E55" w:rsidP="006D3E55">
            <w:r w:rsidRPr="006D3E55">
              <w:t>29 (3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14DCCD1" w14:textId="77777777" w:rsidR="006D3E55" w:rsidRPr="006D3E55" w:rsidRDefault="006D3E55" w:rsidP="006D3E55">
            <w:r w:rsidRPr="006D3E55">
              <w:t>29 (3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0B732CA" w14:textId="77777777" w:rsidR="006D3E55" w:rsidRPr="006D3E55" w:rsidRDefault="006D3E55" w:rsidP="006D3E55">
            <w:r w:rsidRPr="006D3E55">
              <w:t>30 (3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F242016" w14:textId="77777777" w:rsidR="006D3E55" w:rsidRPr="006D3E55" w:rsidRDefault="006D3E55" w:rsidP="006D3E55">
            <w:r w:rsidRPr="006D3E55">
              <w:t>30 (3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7EFC862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4E709A8" w14:textId="77777777" w:rsidR="006D3E55" w:rsidRPr="006D3E55" w:rsidRDefault="006D3E55" w:rsidP="006D3E55"/>
        </w:tc>
      </w:tr>
      <w:tr w:rsidR="006D3E55" w:rsidRPr="006D3E55" w14:paraId="013AA5F6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B1C27A7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lastRenderedPageBreak/>
              <w:t>3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22A1F4B" w14:textId="77777777" w:rsidR="006D3E55" w:rsidRPr="006D3E55" w:rsidRDefault="006D3E55" w:rsidP="006D3E55">
            <w:r w:rsidRPr="006D3E55">
              <w:t>221 (28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4FF29C1" w14:textId="77777777" w:rsidR="006D3E55" w:rsidRPr="006D3E55" w:rsidRDefault="006D3E55" w:rsidP="006D3E55">
            <w:r w:rsidRPr="006D3E55">
              <w:t>228 (24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BF1C313" w14:textId="77777777" w:rsidR="006D3E55" w:rsidRPr="006D3E55" w:rsidRDefault="006D3E55" w:rsidP="006D3E55">
            <w:r w:rsidRPr="006D3E55">
              <w:t>222 (24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4D5BAC0" w14:textId="77777777" w:rsidR="006D3E55" w:rsidRPr="006D3E55" w:rsidRDefault="006D3E55" w:rsidP="006D3E55">
            <w:r w:rsidRPr="006D3E55">
              <w:t>228 (24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669FB32" w14:textId="77777777" w:rsidR="006D3E55" w:rsidRPr="006D3E55" w:rsidRDefault="006D3E55" w:rsidP="006D3E55">
            <w:r w:rsidRPr="006D3E55">
              <w:t>240 (25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AD65D6A" w14:textId="77777777" w:rsidR="006D3E55" w:rsidRPr="006D3E55" w:rsidRDefault="006D3E55" w:rsidP="006D3E55">
            <w:r w:rsidRPr="006D3E55">
              <w:t>240 (25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CCAAAD0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FFFACD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607B86A" w14:textId="77777777" w:rsidR="006D3E55" w:rsidRPr="006D3E55" w:rsidRDefault="006D3E55" w:rsidP="006D3E55"/>
        </w:tc>
      </w:tr>
      <w:tr w:rsidR="006D3E55" w:rsidRPr="006D3E55" w14:paraId="50FB5BAF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1FD6D9D" w14:textId="77777777" w:rsidR="006D3E55" w:rsidRPr="006D3E55" w:rsidRDefault="006D3E55" w:rsidP="006D3E55">
            <w:r w:rsidRPr="006D3E55">
              <w:t>AGE.CS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262F010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8A05475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9D4BA49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6CDA36E2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5F92842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28A4417" w14:textId="77777777" w:rsidR="006D3E55" w:rsidRPr="006D3E55" w:rsidRDefault="006D3E55" w:rsidP="006D3E55">
            <w:r w:rsidRPr="006D3E55">
              <w:t>562 (6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D631793" w14:textId="77777777" w:rsidR="006D3E55" w:rsidRPr="006D3E55" w:rsidRDefault="006D3E55" w:rsidP="006D3E55">
            <w:r w:rsidRPr="006D3E55">
              <w:t>562 (6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D8C277C" w14:textId="77777777" w:rsidR="006D3E55" w:rsidRPr="006D3E55" w:rsidRDefault="006D3E55" w:rsidP="006D3E55">
            <w:r w:rsidRPr="006D3E55">
              <w:t>562 (6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4D3AC06" w14:textId="77777777" w:rsidR="006D3E55" w:rsidRPr="006D3E55" w:rsidRDefault="006D3E55" w:rsidP="006D3E55">
            <w:r w:rsidRPr="006D3E55">
              <w:t>562 (6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77B0BEA" w14:textId="77777777" w:rsidR="006D3E55" w:rsidRPr="006D3E55" w:rsidRDefault="006D3E55" w:rsidP="006D3E55">
            <w:r w:rsidRPr="006D3E55">
              <w:t>562 (6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684F084" w14:textId="77777777" w:rsidR="006D3E55" w:rsidRPr="006D3E55" w:rsidRDefault="006D3E55" w:rsidP="006D3E55">
            <w:r w:rsidRPr="006D3E55">
              <w:t>562 (60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50BCFFE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1372D85" w14:textId="77777777" w:rsidR="006D3E55" w:rsidRPr="006D3E55" w:rsidRDefault="006D3E55" w:rsidP="006D3E55"/>
        </w:tc>
      </w:tr>
      <w:tr w:rsidR="006D3E55" w:rsidRPr="006D3E55" w14:paraId="7BB7624B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A7867C7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831F185" w14:textId="77777777" w:rsidR="006D3E55" w:rsidRPr="006D3E55" w:rsidRDefault="006D3E55" w:rsidP="006D3E55">
            <w:r w:rsidRPr="006D3E55">
              <w:t>364 (3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F0B45F2" w14:textId="77777777" w:rsidR="006D3E55" w:rsidRPr="006D3E55" w:rsidRDefault="006D3E55" w:rsidP="006D3E55">
            <w:r w:rsidRPr="006D3E55">
              <w:t>364 (3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E872B75" w14:textId="77777777" w:rsidR="006D3E55" w:rsidRPr="006D3E55" w:rsidRDefault="006D3E55" w:rsidP="006D3E55">
            <w:r w:rsidRPr="006D3E55">
              <w:t>364 (3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29AF97B" w14:textId="77777777" w:rsidR="006D3E55" w:rsidRPr="006D3E55" w:rsidRDefault="006D3E55" w:rsidP="006D3E55">
            <w:r w:rsidRPr="006D3E55">
              <w:t>364 (3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E618C38" w14:textId="77777777" w:rsidR="006D3E55" w:rsidRPr="006D3E55" w:rsidRDefault="006D3E55" w:rsidP="006D3E55">
            <w:r w:rsidRPr="006D3E55">
              <w:t>364 (3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F4D2472" w14:textId="77777777" w:rsidR="006D3E55" w:rsidRPr="006D3E55" w:rsidRDefault="006D3E55" w:rsidP="006D3E55">
            <w:r w:rsidRPr="006D3E55">
              <w:t>364 (39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D7C1D08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D7279CD" w14:textId="77777777" w:rsidR="006D3E55" w:rsidRPr="006D3E55" w:rsidRDefault="006D3E55" w:rsidP="006D3E55"/>
        </w:tc>
      </w:tr>
      <w:tr w:rsidR="006D3E55" w:rsidRPr="006D3E55" w14:paraId="40ADDE49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542D99F" w14:textId="77777777" w:rsidR="006D3E55" w:rsidRPr="006D3E55" w:rsidRDefault="006D3E55" w:rsidP="006D3E55">
            <w:r w:rsidRPr="006D3E55">
              <w:t>NIHSS.CS1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0A384B3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C269C00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03B5EBA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5EFE180D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93572C1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28046F5" w14:textId="77777777" w:rsidR="006D3E55" w:rsidRPr="006D3E55" w:rsidRDefault="006D3E55" w:rsidP="006D3E55">
            <w:r w:rsidRPr="006D3E55">
              <w:t>603 (65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E2EED9C" w14:textId="77777777" w:rsidR="006D3E55" w:rsidRPr="006D3E55" w:rsidRDefault="006D3E55" w:rsidP="006D3E55">
            <w:r w:rsidRPr="006D3E55">
              <w:t>603 (65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95E53E2" w14:textId="77777777" w:rsidR="006D3E55" w:rsidRPr="006D3E55" w:rsidRDefault="006D3E55" w:rsidP="006D3E55">
            <w:r w:rsidRPr="006D3E55">
              <w:t>603 (65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2C4F99E" w14:textId="77777777" w:rsidR="006D3E55" w:rsidRPr="006D3E55" w:rsidRDefault="006D3E55" w:rsidP="006D3E55">
            <w:r w:rsidRPr="006D3E55">
              <w:t>603 (65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9A8E742" w14:textId="77777777" w:rsidR="006D3E55" w:rsidRPr="006D3E55" w:rsidRDefault="006D3E55" w:rsidP="006D3E55">
            <w:r w:rsidRPr="006D3E55">
              <w:t>603 (65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FBCA60A" w14:textId="77777777" w:rsidR="006D3E55" w:rsidRPr="006D3E55" w:rsidRDefault="006D3E55" w:rsidP="006D3E55">
            <w:r w:rsidRPr="006D3E55">
              <w:t>603 (65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33AD062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2591817" w14:textId="77777777" w:rsidR="006D3E55" w:rsidRPr="006D3E55" w:rsidRDefault="006D3E55" w:rsidP="006D3E55"/>
        </w:tc>
      </w:tr>
      <w:tr w:rsidR="006D3E55" w:rsidRPr="006D3E55" w14:paraId="40A59BF9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4ED8190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6905F29" w14:textId="77777777" w:rsidR="006D3E55" w:rsidRPr="006D3E55" w:rsidRDefault="006D3E55" w:rsidP="006D3E55">
            <w:r w:rsidRPr="006D3E55">
              <w:t>227 (24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B9F664F" w14:textId="77777777" w:rsidR="006D3E55" w:rsidRPr="006D3E55" w:rsidRDefault="006D3E55" w:rsidP="006D3E55">
            <w:r w:rsidRPr="006D3E55">
              <w:t>227 (24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D24CA4E" w14:textId="77777777" w:rsidR="006D3E55" w:rsidRPr="006D3E55" w:rsidRDefault="006D3E55" w:rsidP="006D3E55">
            <w:r w:rsidRPr="006D3E55">
              <w:t>227 (24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771D180" w14:textId="77777777" w:rsidR="006D3E55" w:rsidRPr="006D3E55" w:rsidRDefault="006D3E55" w:rsidP="006D3E55">
            <w:r w:rsidRPr="006D3E55">
              <w:t>227 (24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47EFA0F" w14:textId="77777777" w:rsidR="006D3E55" w:rsidRPr="006D3E55" w:rsidRDefault="006D3E55" w:rsidP="006D3E55">
            <w:r w:rsidRPr="006D3E55">
              <w:t>227 (24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64BF421" w14:textId="77777777" w:rsidR="006D3E55" w:rsidRPr="006D3E55" w:rsidRDefault="006D3E55" w:rsidP="006D3E55">
            <w:r w:rsidRPr="006D3E55">
              <w:t>227 (24.5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AE1784B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6D0BB12" w14:textId="77777777" w:rsidR="006D3E55" w:rsidRPr="006D3E55" w:rsidRDefault="006D3E55" w:rsidP="006D3E55"/>
        </w:tc>
      </w:tr>
      <w:tr w:rsidR="006D3E55" w:rsidRPr="006D3E55" w14:paraId="77D3867B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C5D71CE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2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7E3B737" w14:textId="77777777" w:rsidR="006D3E55" w:rsidRPr="006D3E55" w:rsidRDefault="006D3E55" w:rsidP="006D3E55">
            <w:r w:rsidRPr="006D3E55">
              <w:t>96 (10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5F8887B" w14:textId="77777777" w:rsidR="006D3E55" w:rsidRPr="006D3E55" w:rsidRDefault="006D3E55" w:rsidP="006D3E55">
            <w:r w:rsidRPr="006D3E55">
              <w:t>96 (10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A98A5CE" w14:textId="77777777" w:rsidR="006D3E55" w:rsidRPr="006D3E55" w:rsidRDefault="006D3E55" w:rsidP="006D3E55">
            <w:r w:rsidRPr="006D3E55">
              <w:t>96 (10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D1DC8D8" w14:textId="77777777" w:rsidR="006D3E55" w:rsidRPr="006D3E55" w:rsidRDefault="006D3E55" w:rsidP="006D3E55">
            <w:r w:rsidRPr="006D3E55">
              <w:t>96 (10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AAEEDCC" w14:textId="77777777" w:rsidR="006D3E55" w:rsidRPr="006D3E55" w:rsidRDefault="006D3E55" w:rsidP="006D3E55">
            <w:r w:rsidRPr="006D3E55">
              <w:t>96 (10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3E57117" w14:textId="77777777" w:rsidR="006D3E55" w:rsidRPr="006D3E55" w:rsidRDefault="006D3E55" w:rsidP="006D3E55">
            <w:r w:rsidRPr="006D3E55">
              <w:t>96 (10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4307238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19AB9B8" w14:textId="77777777" w:rsidR="006D3E55" w:rsidRPr="006D3E55" w:rsidRDefault="006D3E55" w:rsidP="006D3E55"/>
        </w:tc>
      </w:tr>
      <w:tr w:rsidR="006D3E55" w:rsidRPr="006D3E55" w14:paraId="6542992E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8DB1732" w14:textId="77777777" w:rsidR="006D3E55" w:rsidRPr="006D3E55" w:rsidRDefault="006D3E55" w:rsidP="006D3E55">
            <w:r w:rsidRPr="006D3E55">
              <w:t>SEX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8158C0A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DAA4249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7BDBE84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471E2426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6FB61A3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4DD8195" w14:textId="77777777" w:rsidR="006D3E55" w:rsidRPr="006D3E55" w:rsidRDefault="006D3E55" w:rsidP="006D3E55">
            <w:r w:rsidRPr="006D3E55">
              <w:t>340 (36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0C10307" w14:textId="77777777" w:rsidR="006D3E55" w:rsidRPr="006D3E55" w:rsidRDefault="006D3E55" w:rsidP="006D3E55">
            <w:r w:rsidRPr="006D3E55">
              <w:t>340 (36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79DEB79" w14:textId="77777777" w:rsidR="006D3E55" w:rsidRPr="006D3E55" w:rsidRDefault="006D3E55" w:rsidP="006D3E55">
            <w:r w:rsidRPr="006D3E55">
              <w:t>340 (36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05F6930" w14:textId="77777777" w:rsidR="006D3E55" w:rsidRPr="006D3E55" w:rsidRDefault="006D3E55" w:rsidP="006D3E55">
            <w:r w:rsidRPr="006D3E55">
              <w:t>340 (36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752FD06" w14:textId="77777777" w:rsidR="006D3E55" w:rsidRPr="006D3E55" w:rsidRDefault="006D3E55" w:rsidP="006D3E55">
            <w:r w:rsidRPr="006D3E55">
              <w:t>340 (36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5C1BDEC" w14:textId="77777777" w:rsidR="006D3E55" w:rsidRPr="006D3E55" w:rsidRDefault="006D3E55" w:rsidP="006D3E55">
            <w:r w:rsidRPr="006D3E55">
              <w:t>340 (36.7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4A000CB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94B418A" w14:textId="77777777" w:rsidR="006D3E55" w:rsidRPr="006D3E55" w:rsidRDefault="006D3E55" w:rsidP="006D3E55"/>
        </w:tc>
      </w:tr>
      <w:tr w:rsidR="006D3E55" w:rsidRPr="006D3E55" w14:paraId="4BE9A833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A5D978D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38BDC95" w14:textId="77777777" w:rsidR="006D3E55" w:rsidRPr="006D3E55" w:rsidRDefault="006D3E55" w:rsidP="006D3E55">
            <w:r w:rsidRPr="006D3E55">
              <w:t>586 (63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79A0A3C" w14:textId="77777777" w:rsidR="006D3E55" w:rsidRPr="006D3E55" w:rsidRDefault="006D3E55" w:rsidP="006D3E55">
            <w:r w:rsidRPr="006D3E55">
              <w:t>586 (63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B876BEC" w14:textId="77777777" w:rsidR="006D3E55" w:rsidRPr="006D3E55" w:rsidRDefault="006D3E55" w:rsidP="006D3E55">
            <w:r w:rsidRPr="006D3E55">
              <w:t>586 (63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5442B8E" w14:textId="77777777" w:rsidR="006D3E55" w:rsidRPr="006D3E55" w:rsidRDefault="006D3E55" w:rsidP="006D3E55">
            <w:r w:rsidRPr="006D3E55">
              <w:t>586 (63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347B2EF" w14:textId="77777777" w:rsidR="006D3E55" w:rsidRPr="006D3E55" w:rsidRDefault="006D3E55" w:rsidP="006D3E55">
            <w:r w:rsidRPr="006D3E55">
              <w:t>586 (63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0A87E8D" w14:textId="77777777" w:rsidR="006D3E55" w:rsidRPr="006D3E55" w:rsidRDefault="006D3E55" w:rsidP="006D3E55">
            <w:r w:rsidRPr="006D3E55">
              <w:t>586 (63.3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B0BA748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91D80FA" w14:textId="77777777" w:rsidR="006D3E55" w:rsidRPr="006D3E55" w:rsidRDefault="006D3E55" w:rsidP="006D3E55"/>
        </w:tc>
      </w:tr>
      <w:tr w:rsidR="006D3E55" w:rsidRPr="006D3E55" w14:paraId="5E371C0F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DE67AE7" w14:textId="77777777" w:rsidR="006D3E55" w:rsidRPr="006D3E55" w:rsidRDefault="006D3E55" w:rsidP="006D3E55">
            <w:r w:rsidRPr="006D3E55">
              <w:t>DYSPHAGIA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E05C99B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F142968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3855C69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1140893B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33C454B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A3AF98E" w14:textId="77777777" w:rsidR="006D3E55" w:rsidRPr="006D3E55" w:rsidRDefault="006D3E55" w:rsidP="006D3E55">
            <w:r w:rsidRPr="006D3E55">
              <w:t>740 (79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38495FB" w14:textId="77777777" w:rsidR="006D3E55" w:rsidRPr="006D3E55" w:rsidRDefault="006D3E55" w:rsidP="006D3E55">
            <w:r w:rsidRPr="006D3E55">
              <w:t>740 (79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07A7D0D" w14:textId="77777777" w:rsidR="006D3E55" w:rsidRPr="006D3E55" w:rsidRDefault="006D3E55" w:rsidP="006D3E55">
            <w:r w:rsidRPr="006D3E55">
              <w:t>740 (79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61C1E69" w14:textId="77777777" w:rsidR="006D3E55" w:rsidRPr="006D3E55" w:rsidRDefault="006D3E55" w:rsidP="006D3E55">
            <w:r w:rsidRPr="006D3E55">
              <w:t>740 (79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FC76EF2" w14:textId="77777777" w:rsidR="006D3E55" w:rsidRPr="006D3E55" w:rsidRDefault="006D3E55" w:rsidP="006D3E55">
            <w:r w:rsidRPr="006D3E55">
              <w:t>740 (79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0F81AB8" w14:textId="77777777" w:rsidR="006D3E55" w:rsidRPr="006D3E55" w:rsidRDefault="006D3E55" w:rsidP="006D3E55">
            <w:r w:rsidRPr="006D3E55">
              <w:t>740 (79.9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925F8C2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0C5043E" w14:textId="77777777" w:rsidR="006D3E55" w:rsidRPr="006D3E55" w:rsidRDefault="006D3E55" w:rsidP="006D3E55"/>
        </w:tc>
      </w:tr>
      <w:tr w:rsidR="006D3E55" w:rsidRPr="006D3E55" w14:paraId="2279EEA6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3DD5394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CDC48FC" w14:textId="77777777" w:rsidR="006D3E55" w:rsidRPr="006D3E55" w:rsidRDefault="006D3E55" w:rsidP="006D3E55">
            <w:r w:rsidRPr="006D3E55">
              <w:t>186 (20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9E89488" w14:textId="77777777" w:rsidR="006D3E55" w:rsidRPr="006D3E55" w:rsidRDefault="006D3E55" w:rsidP="006D3E55">
            <w:r w:rsidRPr="006D3E55">
              <w:t>186 (20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A970CF4" w14:textId="77777777" w:rsidR="006D3E55" w:rsidRPr="006D3E55" w:rsidRDefault="006D3E55" w:rsidP="006D3E55">
            <w:r w:rsidRPr="006D3E55">
              <w:t>186 (20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FD8EE0B" w14:textId="77777777" w:rsidR="006D3E55" w:rsidRPr="006D3E55" w:rsidRDefault="006D3E55" w:rsidP="006D3E55">
            <w:r w:rsidRPr="006D3E55">
              <w:t>186 (20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030EA13" w14:textId="77777777" w:rsidR="006D3E55" w:rsidRPr="006D3E55" w:rsidRDefault="006D3E55" w:rsidP="006D3E55">
            <w:r w:rsidRPr="006D3E55">
              <w:t>186 (20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F9098B7" w14:textId="77777777" w:rsidR="006D3E55" w:rsidRPr="006D3E55" w:rsidRDefault="006D3E55" w:rsidP="006D3E55">
            <w:r w:rsidRPr="006D3E55">
              <w:t>186 (20.1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93F9F11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8C61755" w14:textId="77777777" w:rsidR="006D3E55" w:rsidRPr="006D3E55" w:rsidRDefault="006D3E55" w:rsidP="006D3E55"/>
        </w:tc>
      </w:tr>
      <w:tr w:rsidR="006D3E55" w:rsidRPr="006D3E55" w14:paraId="4073252F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AC516D2" w14:textId="77777777" w:rsidR="006D3E55" w:rsidRPr="006D3E55" w:rsidRDefault="006D3E55" w:rsidP="006D3E55">
            <w:r w:rsidRPr="006D3E55">
              <w:t>AF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60938D4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AD5DBE2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9612FCA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472D2D18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C665CE2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E0617A8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AC63B6E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1E2DC07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71FD622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B6684CE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701C45A" w14:textId="77777777" w:rsidR="006D3E55" w:rsidRPr="006D3E55" w:rsidRDefault="006D3E55" w:rsidP="006D3E55">
            <w:r w:rsidRPr="006D3E55">
              <w:t>926 (100.0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9D691B9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7A16F07" w14:textId="77777777" w:rsidR="006D3E55" w:rsidRPr="006D3E55" w:rsidRDefault="006D3E55" w:rsidP="006D3E55"/>
        </w:tc>
      </w:tr>
      <w:tr w:rsidR="006D3E55" w:rsidRPr="006D3E55" w14:paraId="79773012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B27CB7C" w14:textId="77777777" w:rsidR="006D3E55" w:rsidRPr="006D3E55" w:rsidRDefault="006D3E55" w:rsidP="006D3E55">
            <w:r w:rsidRPr="006D3E55">
              <w:lastRenderedPageBreak/>
              <w:t>HYPERTESION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0B61EC0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5C68942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C8C9D31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3319A151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C7C297C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2505921" w14:textId="77777777" w:rsidR="006D3E55" w:rsidRPr="006D3E55" w:rsidRDefault="006D3E55" w:rsidP="006D3E55">
            <w:r w:rsidRPr="006D3E55">
              <w:t>385 (41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F783429" w14:textId="77777777" w:rsidR="006D3E55" w:rsidRPr="006D3E55" w:rsidRDefault="006D3E55" w:rsidP="006D3E55">
            <w:r w:rsidRPr="006D3E55">
              <w:t>385 (41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175D566" w14:textId="77777777" w:rsidR="006D3E55" w:rsidRPr="006D3E55" w:rsidRDefault="006D3E55" w:rsidP="006D3E55">
            <w:r w:rsidRPr="006D3E55">
              <w:t>385 (41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0886EFC" w14:textId="77777777" w:rsidR="006D3E55" w:rsidRPr="006D3E55" w:rsidRDefault="006D3E55" w:rsidP="006D3E55">
            <w:r w:rsidRPr="006D3E55">
              <w:t>385 (41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D16BDF2" w14:textId="77777777" w:rsidR="006D3E55" w:rsidRPr="006D3E55" w:rsidRDefault="006D3E55" w:rsidP="006D3E55">
            <w:r w:rsidRPr="006D3E55">
              <w:t>385 (41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C81C542" w14:textId="77777777" w:rsidR="006D3E55" w:rsidRPr="006D3E55" w:rsidRDefault="006D3E55" w:rsidP="006D3E55">
            <w:r w:rsidRPr="006D3E55">
              <w:t>385 (41.6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9792E60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8F4D199" w14:textId="77777777" w:rsidR="006D3E55" w:rsidRPr="006D3E55" w:rsidRDefault="006D3E55" w:rsidP="006D3E55"/>
        </w:tc>
      </w:tr>
      <w:tr w:rsidR="006D3E55" w:rsidRPr="006D3E55" w14:paraId="1D2B57C9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94E65E2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FA7778D" w14:textId="77777777" w:rsidR="006D3E55" w:rsidRPr="006D3E55" w:rsidRDefault="006D3E55" w:rsidP="006D3E55">
            <w:r w:rsidRPr="006D3E55">
              <w:t>541 (58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6A23E27" w14:textId="77777777" w:rsidR="006D3E55" w:rsidRPr="006D3E55" w:rsidRDefault="006D3E55" w:rsidP="006D3E55">
            <w:r w:rsidRPr="006D3E55">
              <w:t>541 (58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9374784" w14:textId="77777777" w:rsidR="006D3E55" w:rsidRPr="006D3E55" w:rsidRDefault="006D3E55" w:rsidP="006D3E55">
            <w:r w:rsidRPr="006D3E55">
              <w:t>541 (58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8BF7BA0" w14:textId="77777777" w:rsidR="006D3E55" w:rsidRPr="006D3E55" w:rsidRDefault="006D3E55" w:rsidP="006D3E55">
            <w:r w:rsidRPr="006D3E55">
              <w:t>541 (58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4F69FE3" w14:textId="77777777" w:rsidR="006D3E55" w:rsidRPr="006D3E55" w:rsidRDefault="006D3E55" w:rsidP="006D3E55">
            <w:r w:rsidRPr="006D3E55">
              <w:t>541 (58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4609D7C" w14:textId="77777777" w:rsidR="006D3E55" w:rsidRPr="006D3E55" w:rsidRDefault="006D3E55" w:rsidP="006D3E55">
            <w:r w:rsidRPr="006D3E55">
              <w:t>541 (58.4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986659A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3F4B0B1" w14:textId="77777777" w:rsidR="006D3E55" w:rsidRPr="006D3E55" w:rsidRDefault="006D3E55" w:rsidP="006D3E55"/>
        </w:tc>
      </w:tr>
      <w:tr w:rsidR="006D3E55" w:rsidRPr="006D3E55" w14:paraId="22863ECB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2D37990" w14:textId="77777777" w:rsidR="006D3E55" w:rsidRPr="006D3E55" w:rsidRDefault="006D3E55" w:rsidP="006D3E55">
            <w:r w:rsidRPr="006D3E55">
              <w:t>DM</w:t>
            </w:r>
          </w:p>
        </w:tc>
        <w:tc>
          <w:tcPr>
            <w:tcW w:w="556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5EB3DFD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CB5E0FC" w14:textId="77777777" w:rsidR="006D3E55" w:rsidRPr="006D3E55" w:rsidRDefault="006D3E55" w:rsidP="006D3E55">
            <w:r w:rsidRPr="006D3E55">
              <w:t>N/A (No missing value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88507B9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-</w:t>
            </w:r>
          </w:p>
        </w:tc>
      </w:tr>
      <w:tr w:rsidR="006D3E55" w:rsidRPr="006D3E55" w14:paraId="3092C8D0" w14:textId="77777777"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323AB85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A77C284" w14:textId="77777777" w:rsidR="006D3E55" w:rsidRPr="006D3E55" w:rsidRDefault="006D3E55" w:rsidP="006D3E55">
            <w:r w:rsidRPr="006D3E55">
              <w:t>650 (70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F6E1A72" w14:textId="77777777" w:rsidR="006D3E55" w:rsidRPr="006D3E55" w:rsidRDefault="006D3E55" w:rsidP="006D3E55">
            <w:r w:rsidRPr="006D3E55">
              <w:t>650 (70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DF94EBE" w14:textId="77777777" w:rsidR="006D3E55" w:rsidRPr="006D3E55" w:rsidRDefault="006D3E55" w:rsidP="006D3E55">
            <w:r w:rsidRPr="006D3E55">
              <w:t>650 (70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04ECC3A" w14:textId="77777777" w:rsidR="006D3E55" w:rsidRPr="006D3E55" w:rsidRDefault="006D3E55" w:rsidP="006D3E55">
            <w:r w:rsidRPr="006D3E55">
              <w:t>650 (70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9FDBAFD" w14:textId="77777777" w:rsidR="006D3E55" w:rsidRPr="006D3E55" w:rsidRDefault="006D3E55" w:rsidP="006D3E55">
            <w:r w:rsidRPr="006D3E55">
              <w:t>650 (70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5FB67A9" w14:textId="77777777" w:rsidR="006D3E55" w:rsidRPr="006D3E55" w:rsidRDefault="006D3E55" w:rsidP="006D3E55">
            <w:r w:rsidRPr="006D3E55">
              <w:t>650 (70.2%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8C47984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4767C7E" w14:textId="77777777" w:rsidR="006D3E55" w:rsidRPr="006D3E55" w:rsidRDefault="006D3E55" w:rsidP="006D3E55"/>
        </w:tc>
      </w:tr>
      <w:tr w:rsidR="006D3E55" w:rsidRPr="006D3E55" w14:paraId="4FBEC154" w14:textId="77777777"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A2EA1A4" w14:textId="77777777" w:rsidR="006D3E55" w:rsidRPr="006D3E55" w:rsidRDefault="006D3E55" w:rsidP="006D3E55">
            <w:pPr>
              <w:rPr>
                <w:i/>
                <w:iCs/>
              </w:rPr>
            </w:pPr>
            <w:r w:rsidRPr="006D3E55">
              <w:rPr>
                <w:i/>
                <w:iCs/>
              </w:rPr>
              <w:t>1.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9FBCE65" w14:textId="77777777" w:rsidR="006D3E55" w:rsidRPr="006D3E55" w:rsidRDefault="006D3E55" w:rsidP="006D3E55">
            <w:r w:rsidRPr="006D3E55">
              <w:t>276 (29.8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C29CCEA" w14:textId="77777777" w:rsidR="006D3E55" w:rsidRPr="006D3E55" w:rsidRDefault="006D3E55" w:rsidP="006D3E55">
            <w:r w:rsidRPr="006D3E55">
              <w:t>276 (29.8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AA6E6C7" w14:textId="77777777" w:rsidR="006D3E55" w:rsidRPr="006D3E55" w:rsidRDefault="006D3E55" w:rsidP="006D3E55">
            <w:r w:rsidRPr="006D3E55">
              <w:t>276 (29.8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FF03BDB" w14:textId="77777777" w:rsidR="006D3E55" w:rsidRPr="006D3E55" w:rsidRDefault="006D3E55" w:rsidP="006D3E55">
            <w:r w:rsidRPr="006D3E55">
              <w:t>276 (29.8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E35190D" w14:textId="77777777" w:rsidR="006D3E55" w:rsidRPr="006D3E55" w:rsidRDefault="006D3E55" w:rsidP="006D3E55">
            <w:r w:rsidRPr="006D3E55">
              <w:t>276 (29.8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60ECF0E" w14:textId="77777777" w:rsidR="006D3E55" w:rsidRPr="006D3E55" w:rsidRDefault="006D3E55" w:rsidP="006D3E55">
            <w:r w:rsidRPr="006D3E55">
              <w:t>276 (29.8%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12A22EE" w14:textId="77777777" w:rsidR="006D3E55" w:rsidRPr="006D3E55" w:rsidRDefault="006D3E55" w:rsidP="006D3E55"/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88ACBF2" w14:textId="77777777" w:rsidR="006D3E55" w:rsidRPr="006D3E55" w:rsidRDefault="006D3E55" w:rsidP="006D3E55"/>
        </w:tc>
      </w:tr>
    </w:tbl>
    <w:p w14:paraId="640B991E" w14:textId="77777777" w:rsidR="006D3E55" w:rsidRDefault="006D3E55" w:rsidP="006D3E55">
      <w:pPr>
        <w:rPr>
          <w:i/>
          <w:iCs/>
        </w:rPr>
      </w:pPr>
      <w:r w:rsidRPr="006D3E55">
        <w:rPr>
          <w:i/>
          <w:iCs/>
        </w:rPr>
        <w:t>Supplemental Table 2. Comparison between original data and imputed values across 5 imputation sets. For continuous variables, values are presented as mean ± standard deviation. Statistical comparisons were performed using one-way ANOVA for normally distributed variables (when 2×SD ≤ mean) or Kruskal-Wallis test for non-normally distributed variables. For categorical variables, values are presented as counts (percentage), and comparisons were performed using Chi-square test. Variables with missing values are highlighted. When imputation is needed, all covariates are imputed regardless of their missing percentage.</w:t>
      </w:r>
    </w:p>
    <w:sectPr w:rsidR="006D3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902B60" w14:textId="77777777" w:rsidR="00F30985" w:rsidRDefault="00F30985" w:rsidP="009F1F69">
      <w:r>
        <w:separator/>
      </w:r>
    </w:p>
  </w:endnote>
  <w:endnote w:type="continuationSeparator" w:id="0">
    <w:p w14:paraId="6ACC9C5B" w14:textId="77777777" w:rsidR="00F30985" w:rsidRDefault="00F30985" w:rsidP="009F1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F3CF91" w14:textId="77777777" w:rsidR="00F30985" w:rsidRDefault="00F30985" w:rsidP="009F1F69">
      <w:r>
        <w:separator/>
      </w:r>
    </w:p>
  </w:footnote>
  <w:footnote w:type="continuationSeparator" w:id="0">
    <w:p w14:paraId="1A21DF83" w14:textId="77777777" w:rsidR="00F30985" w:rsidRDefault="00F30985" w:rsidP="009F1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E55"/>
    <w:rsid w:val="0006464C"/>
    <w:rsid w:val="00213039"/>
    <w:rsid w:val="0037312C"/>
    <w:rsid w:val="003E5EEC"/>
    <w:rsid w:val="00620875"/>
    <w:rsid w:val="006D3E55"/>
    <w:rsid w:val="00822A50"/>
    <w:rsid w:val="00836C96"/>
    <w:rsid w:val="009F1F69"/>
    <w:rsid w:val="00A03F3F"/>
    <w:rsid w:val="00B5799A"/>
    <w:rsid w:val="00E51E49"/>
    <w:rsid w:val="00F30985"/>
    <w:rsid w:val="00FF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B32045"/>
  <w15:chartTrackingRefBased/>
  <w15:docId w15:val="{3E61E4C0-E8D6-40E4-B1CB-B069CE5B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3E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E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E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E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E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E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E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E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E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D3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E5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E5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E5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E5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E5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E5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D3E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E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E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E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1F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F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Balaji Venkatachalam</cp:lastModifiedBy>
  <cp:revision>2</cp:revision>
  <dcterms:created xsi:type="dcterms:W3CDTF">2026-02-03T03:10:00Z</dcterms:created>
  <dcterms:modified xsi:type="dcterms:W3CDTF">2026-02-03T03:10:00Z</dcterms:modified>
</cp:coreProperties>
</file>